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144"/>
        <w:tblW w:w="9360" w:type="dxa"/>
        <w:tblLook w:val="04A0" w:firstRow="1" w:lastRow="0" w:firstColumn="1" w:lastColumn="0" w:noHBand="0" w:noVBand="1"/>
      </w:tblPr>
      <w:tblGrid>
        <w:gridCol w:w="1985"/>
        <w:gridCol w:w="169"/>
        <w:gridCol w:w="823"/>
        <w:gridCol w:w="142"/>
        <w:gridCol w:w="567"/>
        <w:gridCol w:w="1276"/>
        <w:gridCol w:w="2268"/>
        <w:gridCol w:w="2130"/>
      </w:tblGrid>
      <w:tr w:rsidR="0077401E" w:rsidRPr="009F3610" w14:paraId="2241B913" w14:textId="77777777" w:rsidTr="004D36E2">
        <w:trPr>
          <w:trHeight w:val="284"/>
        </w:trPr>
        <w:tc>
          <w:tcPr>
            <w:tcW w:w="19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7583EB01" w14:textId="6DA9F69D" w:rsidR="0077401E" w:rsidRPr="00530079" w:rsidRDefault="0019373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977" w:type="dxa"/>
            <w:gridSpan w:val="5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6A109" w14:textId="0069CA56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CA65E" w14:textId="77777777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LC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744A7" w14:textId="77777777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T</w:t>
            </w:r>
          </w:p>
        </w:tc>
      </w:tr>
      <w:tr w:rsidR="0077401E" w:rsidRPr="009F3610" w14:paraId="21C5B71B" w14:textId="77777777" w:rsidTr="004D36E2">
        <w:trPr>
          <w:trHeight w:val="284"/>
        </w:trPr>
        <w:tc>
          <w:tcPr>
            <w:tcW w:w="2154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0509D0" w14:textId="58B74D65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532" w:type="dxa"/>
            <w:gridSpan w:val="3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B8B18" w14:textId="5C90540E" w:rsidR="0077401E" w:rsidRPr="00530079" w:rsidRDefault="00530079" w:rsidP="005300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 w:rsidR="0077401E"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5D1DD" w14:textId="54DDA917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DB76" w14:textId="77777777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FFEFA" w14:textId="77777777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</w:tr>
      <w:tr w:rsidR="00530079" w:rsidRPr="009F3610" w14:paraId="00C495D3" w14:textId="77777777" w:rsidTr="004D36E2">
        <w:trPr>
          <w:trHeight w:val="324"/>
        </w:trPr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4B12" w14:textId="513C6809" w:rsidR="00530079" w:rsidRPr="00530079" w:rsidRDefault="00530079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 w:rsidR="000E12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F0A7" w14:textId="18AB90E4" w:rsidR="00530079" w:rsidRPr="00530079" w:rsidRDefault="00530079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B738" w14:textId="08E234E7" w:rsidR="00530079" w:rsidRPr="00530079" w:rsidRDefault="00530079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(range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DCB4" w14:textId="77777777" w:rsidR="00530079" w:rsidRPr="00530079" w:rsidRDefault="00530079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 (43-8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9485" w14:textId="77777777" w:rsidR="00530079" w:rsidRPr="00530079" w:rsidRDefault="00530079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 (11-86)</w:t>
            </w:r>
          </w:p>
        </w:tc>
      </w:tr>
      <w:tr w:rsidR="0077401E" w:rsidRPr="009F3610" w14:paraId="70339B10" w14:textId="77777777" w:rsidTr="004D36E2">
        <w:trPr>
          <w:trHeight w:val="324"/>
        </w:trPr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47B86" w14:textId="774FF379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  <w:r w:rsidR="000E12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716D0"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D0EB2B" w14:textId="510D91C9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530079"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37C2C" w14:textId="004A1FED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proofErr w:type="gramEnd"/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AE09" w14:textId="19D2036E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0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77)</w:t>
            </w: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3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49638" w14:textId="17F3F47F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5)</w:t>
            </w: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65) </w:t>
            </w:r>
          </w:p>
        </w:tc>
      </w:tr>
      <w:tr w:rsidR="0077401E" w:rsidRPr="009F3610" w14:paraId="11D62BDF" w14:textId="77777777" w:rsidTr="004D36E2">
        <w:trPr>
          <w:trHeight w:val="275"/>
        </w:trPr>
        <w:tc>
          <w:tcPr>
            <w:tcW w:w="215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D0A1E9" w14:textId="0402B7C0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oking</w:t>
            </w:r>
            <w:r w:rsidR="000E12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716D0"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8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8B0563" w14:textId="1B3B7C6C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530079"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2D1B" w14:textId="7BDAA8CF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mok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F26E6" w14:textId="09DFAA45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2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00FA" w14:textId="1BB67BC4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4)</w:t>
            </w:r>
          </w:p>
        </w:tc>
      </w:tr>
      <w:tr w:rsidR="0077401E" w:rsidRPr="009F3610" w14:paraId="23BC6A67" w14:textId="77777777" w:rsidTr="004D36E2">
        <w:trPr>
          <w:trHeight w:val="275"/>
        </w:trPr>
        <w:tc>
          <w:tcPr>
            <w:tcW w:w="21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DD490" w14:textId="77777777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51DB71" w14:textId="77777777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08E41" w14:textId="065A67EE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ver smoke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0358" w14:textId="08E23C7A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3157E" w14:textId="6F676C49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56)</w:t>
            </w:r>
          </w:p>
        </w:tc>
      </w:tr>
      <w:tr w:rsidR="0077401E" w:rsidRPr="009F3610" w14:paraId="2697EC82" w14:textId="77777777" w:rsidTr="004D36E2">
        <w:trPr>
          <w:trHeight w:val="324"/>
        </w:trPr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AACFD" w14:textId="122B9F41" w:rsidR="0077401E" w:rsidRPr="000E12D9" w:rsidRDefault="0077401E" w:rsidP="00C41D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Ki-67 index 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64AC4E" w14:textId="129CFDD0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B28E5" w14:textId="405C70EB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an (range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C1DE" w14:textId="77777777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5 (25-99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631F8" w14:textId="77777777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 (0.2-62)</w:t>
            </w:r>
          </w:p>
        </w:tc>
      </w:tr>
      <w:tr w:rsidR="0077401E" w:rsidRPr="009F3610" w14:paraId="606AEB34" w14:textId="77777777" w:rsidTr="004D36E2">
        <w:trPr>
          <w:trHeight w:val="275"/>
        </w:trPr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902FB" w14:textId="229E954E" w:rsidR="0077401E" w:rsidRPr="00530079" w:rsidRDefault="00CE031C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</w:t>
            </w:r>
            <w:r w:rsidR="0077401E"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classificatio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1B6C7" w14:textId="05EE254B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530079"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42329" w14:textId="7CF9320A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proofErr w:type="gramEnd"/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BCC7" w14:textId="77777777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7F2D0" w14:textId="2EC0F57B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78</w:t>
            </w:r>
            <w:proofErr w:type="gramStart"/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) </w:t>
            </w: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:</w:t>
            </w:r>
            <w:proofErr w:type="gramEnd"/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22)</w:t>
            </w:r>
          </w:p>
        </w:tc>
      </w:tr>
      <w:tr w:rsidR="0077401E" w:rsidRPr="009F3610" w14:paraId="328944AF" w14:textId="77777777" w:rsidTr="004D36E2">
        <w:trPr>
          <w:trHeight w:val="275"/>
        </w:trPr>
        <w:tc>
          <w:tcPr>
            <w:tcW w:w="215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E1B56" w14:textId="0DFED374" w:rsidR="0077401E" w:rsidRPr="002C05AD" w:rsidRDefault="0077401E" w:rsidP="00C41D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53 status</w:t>
            </w:r>
            <w:r w:rsidR="000E12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E12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8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CDCD93" w14:textId="590FBD9A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65DD" w14:textId="1BD8D0A5" w:rsidR="0077401E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77401E"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m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D542" w14:textId="0C145372" w:rsidR="0077401E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9 </w:t>
            </w:r>
            <w:r w:rsidR="000B5EC5"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  <w:r w:rsidR="000B5EC5"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21AA" w14:textId="086654E9" w:rsidR="0077401E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1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0)</w:t>
            </w:r>
          </w:p>
        </w:tc>
      </w:tr>
      <w:tr w:rsidR="0077401E" w:rsidRPr="009F3610" w14:paraId="27266087" w14:textId="77777777" w:rsidTr="004D36E2">
        <w:trPr>
          <w:trHeight w:val="275"/>
        </w:trPr>
        <w:tc>
          <w:tcPr>
            <w:tcW w:w="21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1CC3D1" w14:textId="77777777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AEFBD6" w14:textId="77777777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10564" w14:textId="0B5E224A" w:rsidR="0077401E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n</w:t>
            </w:r>
            <w:r w:rsidR="0077401E"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rm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865A" w14:textId="7333FA9E" w:rsidR="0077401E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63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6E6F0" w14:textId="320E3E26" w:rsidR="0077401E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)</w:t>
            </w:r>
          </w:p>
        </w:tc>
      </w:tr>
      <w:tr w:rsidR="003855C1" w:rsidRPr="009F3610" w14:paraId="4F6A4CB0" w14:textId="77777777" w:rsidTr="004D36E2">
        <w:trPr>
          <w:trHeight w:val="275"/>
        </w:trPr>
        <w:tc>
          <w:tcPr>
            <w:tcW w:w="215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51DEA2" w14:textId="6760F75F" w:rsidR="003855C1" w:rsidRPr="000E12D9" w:rsidRDefault="003855C1" w:rsidP="00C41D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B1 status</w:t>
            </w:r>
            <w:r w:rsidR="000E12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E12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d</w:t>
            </w:r>
          </w:p>
        </w:tc>
        <w:tc>
          <w:tcPr>
            <w:tcW w:w="8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C1EB9B" w14:textId="1867CB20" w:rsidR="003855C1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9A30" w14:textId="4F638A23" w:rsidR="003855C1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rm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5D2CA" w14:textId="752FE689" w:rsidR="003855C1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8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87CC" w14:textId="650FECC8" w:rsidR="003855C1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4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5)</w:t>
            </w:r>
          </w:p>
        </w:tc>
      </w:tr>
      <w:tr w:rsidR="003855C1" w:rsidRPr="009F3610" w14:paraId="1D2520BD" w14:textId="77777777" w:rsidTr="004D36E2">
        <w:trPr>
          <w:trHeight w:val="275"/>
        </w:trPr>
        <w:tc>
          <w:tcPr>
            <w:tcW w:w="215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0CE2E4" w14:textId="77777777" w:rsidR="003855C1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96251F" w14:textId="77777777" w:rsidR="003855C1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90E55" w14:textId="6BF46139" w:rsidR="003855C1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normal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B3FD" w14:textId="5AD27268" w:rsidR="003855C1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1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1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0B3F8" w14:textId="18EB0927" w:rsidR="003855C1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5)</w:t>
            </w:r>
          </w:p>
        </w:tc>
      </w:tr>
      <w:tr w:rsidR="0077401E" w:rsidRPr="009F3610" w14:paraId="765EA60A" w14:textId="77777777" w:rsidTr="004D36E2">
        <w:trPr>
          <w:trHeight w:val="275"/>
        </w:trPr>
        <w:tc>
          <w:tcPr>
            <w:tcW w:w="215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65BEDD" w14:textId="07F89B0D" w:rsidR="0077401E" w:rsidRPr="002C05AD" w:rsidRDefault="0077401E" w:rsidP="00C41D9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STR2</w:t>
            </w:r>
            <w:r w:rsidR="000E12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0E12D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e</w:t>
            </w:r>
          </w:p>
        </w:tc>
        <w:tc>
          <w:tcPr>
            <w:tcW w:w="82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66A192" w14:textId="005BAD64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F3B6" w14:textId="339F494B" w:rsidR="0077401E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D5546" w14:textId="1337C253" w:rsidR="0077401E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5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3533" w14:textId="6187CB67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="003855C1"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8)</w:t>
            </w:r>
          </w:p>
        </w:tc>
      </w:tr>
      <w:tr w:rsidR="0077401E" w:rsidRPr="009F3610" w14:paraId="607BD0B9" w14:textId="77777777" w:rsidTr="004D36E2">
        <w:trPr>
          <w:trHeight w:val="275"/>
        </w:trPr>
        <w:tc>
          <w:tcPr>
            <w:tcW w:w="215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14B689" w14:textId="77777777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F8A088" w14:textId="77777777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B64A3" w14:textId="1D05CA2E" w:rsidR="0077401E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83E6" w14:textId="2854144E" w:rsidR="0077401E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44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101B9" w14:textId="0D549BB0" w:rsidR="0077401E" w:rsidRPr="00530079" w:rsidRDefault="0077401E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="003855C1"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52)</w:t>
            </w:r>
          </w:p>
        </w:tc>
      </w:tr>
      <w:tr w:rsidR="00C41D95" w:rsidRPr="009F3610" w14:paraId="711A3A88" w14:textId="77777777" w:rsidTr="004D36E2">
        <w:trPr>
          <w:trHeight w:val="275"/>
        </w:trPr>
        <w:tc>
          <w:tcPr>
            <w:tcW w:w="215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1F6D7B" w14:textId="3FD6B751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TH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B8081D" w14:textId="7370F249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C00E6" w14:textId="255102B2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ore 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B5284" w14:textId="67A43A24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7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97F6D" w14:textId="2505DD55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61)</w:t>
            </w:r>
          </w:p>
        </w:tc>
      </w:tr>
      <w:tr w:rsidR="00C41D95" w:rsidRPr="009F3610" w14:paraId="509B2676" w14:textId="77777777" w:rsidTr="004D36E2">
        <w:trPr>
          <w:trHeight w:val="275"/>
        </w:trPr>
        <w:tc>
          <w:tcPr>
            <w:tcW w:w="2154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48B71B07" w14:textId="77777777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vMerge/>
            <w:tcBorders>
              <w:left w:val="nil"/>
              <w:right w:val="nil"/>
            </w:tcBorders>
            <w:vAlign w:val="center"/>
          </w:tcPr>
          <w:p w14:paraId="3394AA5E" w14:textId="77777777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8B548" w14:textId="68B5A255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ore 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F82E5" w14:textId="7B518C9A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BD48B5" w14:textId="4E819FAE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9)</w:t>
            </w:r>
          </w:p>
        </w:tc>
      </w:tr>
      <w:tr w:rsidR="00C41D95" w:rsidRPr="009F3610" w14:paraId="6894DBB2" w14:textId="77777777" w:rsidTr="004D36E2">
        <w:trPr>
          <w:trHeight w:val="275"/>
        </w:trPr>
        <w:tc>
          <w:tcPr>
            <w:tcW w:w="2154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C6DBDDF" w14:textId="77777777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vMerge/>
            <w:tcBorders>
              <w:left w:val="nil"/>
              <w:right w:val="nil"/>
            </w:tcBorders>
            <w:vAlign w:val="center"/>
          </w:tcPr>
          <w:p w14:paraId="791A01C7" w14:textId="77777777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C33377" w14:textId="4327C7DE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ore 2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A45F4" w14:textId="67ABB0D0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)</w:t>
            </w:r>
          </w:p>
        </w:tc>
        <w:tc>
          <w:tcPr>
            <w:tcW w:w="21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7A86DF" w14:textId="7E163BD6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3)</w:t>
            </w:r>
          </w:p>
        </w:tc>
      </w:tr>
      <w:tr w:rsidR="00C41D95" w:rsidRPr="009F3610" w14:paraId="3AE5EFCF" w14:textId="77777777" w:rsidTr="004D36E2">
        <w:trPr>
          <w:trHeight w:val="275"/>
        </w:trPr>
        <w:tc>
          <w:tcPr>
            <w:tcW w:w="215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BD2ED4" w14:textId="77777777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BA5BD3" w14:textId="77777777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17B34" w14:textId="6F032235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ore 3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053A8" w14:textId="3597EE42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)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61EBD" w14:textId="335E4A2C" w:rsidR="00C41D95" w:rsidRPr="00530079" w:rsidRDefault="00C41D9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6)</w:t>
            </w:r>
          </w:p>
        </w:tc>
      </w:tr>
      <w:tr w:rsidR="003855C1" w:rsidRPr="009F3610" w14:paraId="72F7599F" w14:textId="77777777" w:rsidTr="004D36E2">
        <w:trPr>
          <w:trHeight w:val="275"/>
        </w:trPr>
        <w:tc>
          <w:tcPr>
            <w:tcW w:w="215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C8CAF5" w14:textId="042381B9" w:rsidR="003855C1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ushing syndrome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1F07AC" w14:textId="58F2936D" w:rsidR="003855C1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3630" w14:textId="27A5CA5F" w:rsidR="003855C1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s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9AE13" w14:textId="1C67118B" w:rsidR="003855C1" w:rsidRPr="00530079" w:rsidRDefault="000B5EC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100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7D230" w14:textId="10E92A1E" w:rsidR="003855C1" w:rsidRPr="00530079" w:rsidRDefault="000B5EC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97)</w:t>
            </w:r>
          </w:p>
        </w:tc>
      </w:tr>
      <w:tr w:rsidR="003855C1" w:rsidRPr="00530079" w14:paraId="33C9E0FB" w14:textId="77777777" w:rsidTr="004D36E2">
        <w:trPr>
          <w:trHeight w:val="275"/>
        </w:trPr>
        <w:tc>
          <w:tcPr>
            <w:tcW w:w="2154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0B5C0B0" w14:textId="77777777" w:rsidR="003855C1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ADEF97" w14:textId="77777777" w:rsidR="003855C1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D2A8F" w14:textId="5D877F35" w:rsidR="003855C1" w:rsidRPr="00530079" w:rsidRDefault="000B5EC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sen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653FE" w14:textId="597D0055" w:rsidR="003855C1" w:rsidRPr="00530079" w:rsidRDefault="003855C1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0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0F8EA" w14:textId="2062285F" w:rsidR="003855C1" w:rsidRPr="00530079" w:rsidRDefault="000B5EC5" w:rsidP="00C41D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3007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="004D36E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(3)</w:t>
            </w:r>
          </w:p>
        </w:tc>
      </w:tr>
    </w:tbl>
    <w:p w14:paraId="5A75742C" w14:textId="6EDD2FEC" w:rsidR="009F3610" w:rsidRPr="00530079" w:rsidRDefault="004964B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Supplementary table 6</w:t>
      </w:r>
      <w:r w:rsidR="009F3610" w:rsidRPr="00530079">
        <w:rPr>
          <w:rFonts w:ascii="Arial" w:hAnsi="Arial" w:cs="Arial"/>
          <w:sz w:val="20"/>
          <w:szCs w:val="20"/>
        </w:rPr>
        <w:t>: Clinicopathological characteristics of lung neuroendocrine neoplasms</w:t>
      </w:r>
      <w:r w:rsidR="003C4A75" w:rsidRPr="00530079">
        <w:rPr>
          <w:rFonts w:ascii="Arial" w:hAnsi="Arial" w:cs="Arial"/>
          <w:sz w:val="20"/>
          <w:szCs w:val="20"/>
        </w:rPr>
        <w:t xml:space="preserve"> examined for immunohistochemical ACTH expression </w:t>
      </w:r>
    </w:p>
    <w:p w14:paraId="1C127A82" w14:textId="5F246460" w:rsidR="005716D0" w:rsidRPr="00530079" w:rsidRDefault="009F3610" w:rsidP="005716D0">
      <w:pPr>
        <w:rPr>
          <w:rFonts w:ascii="Arial" w:hAnsi="Arial" w:cs="Arial"/>
          <w:sz w:val="20"/>
          <w:szCs w:val="20"/>
        </w:rPr>
      </w:pPr>
      <w:r w:rsidRPr="00530079">
        <w:rPr>
          <w:rFonts w:ascii="Arial" w:hAnsi="Arial" w:cs="Arial"/>
          <w:sz w:val="20"/>
          <w:szCs w:val="20"/>
        </w:rPr>
        <w:t xml:space="preserve">Footnote: Abbreviations: SCLC, Small cell lung cell carcinoma; NET, Neuroendocrine carcinoma; </w:t>
      </w:r>
      <w:r w:rsidR="004D36E2">
        <w:rPr>
          <w:rFonts w:ascii="Arial" w:hAnsi="Arial" w:cs="Arial"/>
          <w:sz w:val="20"/>
          <w:szCs w:val="20"/>
        </w:rPr>
        <w:t xml:space="preserve">M, male; F female; </w:t>
      </w:r>
      <w:r w:rsidRPr="00530079">
        <w:rPr>
          <w:rFonts w:ascii="Arial" w:hAnsi="Arial" w:cs="Arial"/>
          <w:sz w:val="20"/>
          <w:szCs w:val="20"/>
        </w:rPr>
        <w:t>TC, Typical carcinoid; AC, Atypical carcinoid, RB1, Retinoblastoma 1; SSTR2, Somatostatin Receptor 2</w:t>
      </w:r>
      <w:r w:rsidR="00650D03">
        <w:rPr>
          <w:rFonts w:ascii="Arial" w:hAnsi="Arial" w:cs="Arial"/>
          <w:sz w:val="20"/>
          <w:szCs w:val="20"/>
        </w:rPr>
        <w:t xml:space="preserve">. </w:t>
      </w:r>
      <w:r w:rsidR="005716D0" w:rsidRPr="00530079">
        <w:rPr>
          <w:rFonts w:ascii="Arial" w:hAnsi="Arial" w:cs="Arial"/>
          <w:sz w:val="20"/>
          <w:szCs w:val="20"/>
        </w:rPr>
        <w:t xml:space="preserve">Data missing in </w:t>
      </w:r>
      <w:r w:rsidRPr="00530079">
        <w:rPr>
          <w:rFonts w:ascii="Arial" w:hAnsi="Arial" w:cs="Arial"/>
          <w:sz w:val="20"/>
          <w:szCs w:val="20"/>
        </w:rPr>
        <w:t>a)12</w:t>
      </w:r>
      <w:r w:rsidR="005716D0" w:rsidRPr="00530079">
        <w:rPr>
          <w:rFonts w:ascii="Arial" w:hAnsi="Arial" w:cs="Arial"/>
          <w:sz w:val="20"/>
          <w:szCs w:val="20"/>
        </w:rPr>
        <w:t xml:space="preserve"> SCLC patients,</w:t>
      </w:r>
      <w:r w:rsidRPr="00530079">
        <w:rPr>
          <w:rFonts w:ascii="Arial" w:hAnsi="Arial" w:cs="Arial"/>
          <w:sz w:val="20"/>
          <w:szCs w:val="20"/>
        </w:rPr>
        <w:t xml:space="preserve"> </w:t>
      </w:r>
      <w:r w:rsidR="005716D0" w:rsidRPr="00530079">
        <w:rPr>
          <w:rFonts w:ascii="Arial" w:hAnsi="Arial" w:cs="Arial"/>
          <w:sz w:val="20"/>
          <w:szCs w:val="20"/>
        </w:rPr>
        <w:t>b</w:t>
      </w:r>
      <w:r w:rsidRPr="00530079">
        <w:rPr>
          <w:rFonts w:ascii="Arial" w:hAnsi="Arial" w:cs="Arial"/>
          <w:sz w:val="20"/>
          <w:szCs w:val="20"/>
        </w:rPr>
        <w:t>) 50</w:t>
      </w:r>
      <w:r w:rsidR="005716D0" w:rsidRPr="00530079">
        <w:rPr>
          <w:rFonts w:ascii="Arial" w:hAnsi="Arial" w:cs="Arial"/>
          <w:sz w:val="20"/>
          <w:szCs w:val="20"/>
        </w:rPr>
        <w:t xml:space="preserve"> NET and </w:t>
      </w:r>
      <w:r w:rsidRPr="00530079">
        <w:rPr>
          <w:rFonts w:ascii="Arial" w:hAnsi="Arial" w:cs="Arial"/>
          <w:sz w:val="20"/>
          <w:szCs w:val="20"/>
        </w:rPr>
        <w:t>86</w:t>
      </w:r>
      <w:r w:rsidR="005716D0" w:rsidRPr="00530079">
        <w:rPr>
          <w:rFonts w:ascii="Arial" w:hAnsi="Arial" w:cs="Arial"/>
          <w:sz w:val="20"/>
          <w:szCs w:val="20"/>
        </w:rPr>
        <w:t xml:space="preserve"> SCLC patients, </w:t>
      </w:r>
      <w:r w:rsidR="000E12D9">
        <w:rPr>
          <w:rFonts w:ascii="Arial" w:hAnsi="Arial" w:cs="Arial" w:hint="eastAsia"/>
          <w:sz w:val="20"/>
          <w:szCs w:val="20"/>
        </w:rPr>
        <w:t>c</w:t>
      </w:r>
      <w:r w:rsidRPr="00530079">
        <w:rPr>
          <w:rFonts w:ascii="Arial" w:hAnsi="Arial" w:cs="Arial"/>
          <w:sz w:val="20"/>
          <w:szCs w:val="20"/>
        </w:rPr>
        <w:t>) 22</w:t>
      </w:r>
      <w:r w:rsidR="005716D0" w:rsidRPr="00530079">
        <w:rPr>
          <w:rFonts w:ascii="Arial" w:hAnsi="Arial" w:cs="Arial"/>
          <w:sz w:val="20"/>
          <w:szCs w:val="20"/>
        </w:rPr>
        <w:t xml:space="preserve"> </w:t>
      </w:r>
      <w:r w:rsidR="000E12D9">
        <w:rPr>
          <w:rFonts w:ascii="Arial" w:hAnsi="Arial" w:cs="Arial" w:hint="eastAsia"/>
          <w:sz w:val="20"/>
          <w:szCs w:val="20"/>
        </w:rPr>
        <w:t>SCLC</w:t>
      </w:r>
      <w:r w:rsidR="005716D0" w:rsidRPr="00530079">
        <w:rPr>
          <w:rFonts w:ascii="Arial" w:hAnsi="Arial" w:cs="Arial"/>
          <w:sz w:val="20"/>
          <w:szCs w:val="20"/>
        </w:rPr>
        <w:t xml:space="preserve"> and </w:t>
      </w:r>
      <w:r w:rsidRPr="00530079">
        <w:rPr>
          <w:rFonts w:ascii="Arial" w:hAnsi="Arial" w:cs="Arial"/>
          <w:sz w:val="20"/>
          <w:szCs w:val="20"/>
        </w:rPr>
        <w:t>17</w:t>
      </w:r>
      <w:r w:rsidR="005716D0" w:rsidRPr="00530079">
        <w:rPr>
          <w:rFonts w:ascii="Arial" w:hAnsi="Arial" w:cs="Arial"/>
          <w:sz w:val="20"/>
          <w:szCs w:val="20"/>
        </w:rPr>
        <w:t xml:space="preserve"> </w:t>
      </w:r>
      <w:r w:rsidR="000E12D9">
        <w:rPr>
          <w:rFonts w:ascii="Arial" w:hAnsi="Arial" w:cs="Arial" w:hint="eastAsia"/>
          <w:sz w:val="20"/>
          <w:szCs w:val="20"/>
        </w:rPr>
        <w:t>NET</w:t>
      </w:r>
      <w:r w:rsidR="005716D0" w:rsidRPr="00530079">
        <w:rPr>
          <w:rFonts w:ascii="Arial" w:hAnsi="Arial" w:cs="Arial"/>
          <w:sz w:val="20"/>
          <w:szCs w:val="20"/>
        </w:rPr>
        <w:t xml:space="preserve"> patients,</w:t>
      </w:r>
      <w:r w:rsidRPr="00530079">
        <w:rPr>
          <w:rFonts w:ascii="Arial" w:hAnsi="Arial" w:cs="Arial"/>
          <w:sz w:val="20"/>
          <w:szCs w:val="20"/>
        </w:rPr>
        <w:t xml:space="preserve"> </w:t>
      </w:r>
      <w:r w:rsidR="000E12D9">
        <w:rPr>
          <w:rFonts w:ascii="Arial" w:hAnsi="Arial" w:cs="Arial" w:hint="eastAsia"/>
          <w:sz w:val="20"/>
          <w:szCs w:val="20"/>
        </w:rPr>
        <w:t>d</w:t>
      </w:r>
      <w:r w:rsidRPr="00530079">
        <w:rPr>
          <w:rFonts w:ascii="Arial" w:hAnsi="Arial" w:cs="Arial"/>
          <w:sz w:val="20"/>
          <w:szCs w:val="20"/>
        </w:rPr>
        <w:t>)</w:t>
      </w:r>
      <w:r w:rsidR="005716D0" w:rsidRPr="00530079">
        <w:rPr>
          <w:rFonts w:ascii="Arial" w:hAnsi="Arial" w:cs="Arial"/>
          <w:sz w:val="20"/>
          <w:szCs w:val="20"/>
        </w:rPr>
        <w:t xml:space="preserve"> </w:t>
      </w:r>
      <w:r w:rsidRPr="00530079">
        <w:rPr>
          <w:rFonts w:ascii="Arial" w:hAnsi="Arial" w:cs="Arial"/>
          <w:sz w:val="20"/>
          <w:szCs w:val="20"/>
        </w:rPr>
        <w:t>41</w:t>
      </w:r>
      <w:r w:rsidR="005716D0" w:rsidRPr="00530079">
        <w:rPr>
          <w:rFonts w:ascii="Arial" w:hAnsi="Arial" w:cs="Arial"/>
          <w:sz w:val="20"/>
          <w:szCs w:val="20"/>
        </w:rPr>
        <w:t xml:space="preserve"> SCLC and </w:t>
      </w:r>
      <w:r w:rsidRPr="00530079">
        <w:rPr>
          <w:rFonts w:ascii="Arial" w:hAnsi="Arial" w:cs="Arial"/>
          <w:sz w:val="20"/>
          <w:szCs w:val="20"/>
        </w:rPr>
        <w:t>27</w:t>
      </w:r>
      <w:r w:rsidR="005716D0" w:rsidRPr="00530079">
        <w:rPr>
          <w:rFonts w:ascii="Arial" w:hAnsi="Arial" w:cs="Arial"/>
          <w:sz w:val="20"/>
          <w:szCs w:val="20"/>
        </w:rPr>
        <w:t xml:space="preserve"> NET patients, </w:t>
      </w:r>
      <w:r w:rsidR="000E12D9">
        <w:rPr>
          <w:rFonts w:ascii="Arial" w:hAnsi="Arial" w:cs="Arial" w:hint="eastAsia"/>
          <w:sz w:val="20"/>
          <w:szCs w:val="20"/>
        </w:rPr>
        <w:t>e</w:t>
      </w:r>
      <w:r w:rsidRPr="00530079">
        <w:rPr>
          <w:rFonts w:ascii="Arial" w:hAnsi="Arial" w:cs="Arial"/>
          <w:sz w:val="20"/>
          <w:szCs w:val="20"/>
        </w:rPr>
        <w:t>) 52</w:t>
      </w:r>
      <w:r w:rsidR="005716D0" w:rsidRPr="00530079">
        <w:rPr>
          <w:rFonts w:ascii="Arial" w:hAnsi="Arial" w:cs="Arial"/>
          <w:sz w:val="20"/>
          <w:szCs w:val="20"/>
        </w:rPr>
        <w:t xml:space="preserve"> SCLC and</w:t>
      </w:r>
      <w:r w:rsidRPr="00530079">
        <w:rPr>
          <w:rFonts w:ascii="Arial" w:hAnsi="Arial" w:cs="Arial"/>
          <w:sz w:val="20"/>
          <w:szCs w:val="20"/>
        </w:rPr>
        <w:t xml:space="preserve"> 29</w:t>
      </w:r>
      <w:r w:rsidR="005716D0" w:rsidRPr="00530079">
        <w:rPr>
          <w:rFonts w:ascii="Arial" w:hAnsi="Arial" w:cs="Arial"/>
          <w:sz w:val="20"/>
          <w:szCs w:val="20"/>
        </w:rPr>
        <w:t xml:space="preserve"> NET patients. </w:t>
      </w:r>
    </w:p>
    <w:p w14:paraId="7F093B73" w14:textId="0EF74B4A" w:rsidR="005716D0" w:rsidRPr="00530079" w:rsidRDefault="005716D0">
      <w:pPr>
        <w:rPr>
          <w:rFonts w:ascii="Arial" w:hAnsi="Arial" w:cs="Arial"/>
          <w:sz w:val="20"/>
          <w:szCs w:val="20"/>
        </w:rPr>
      </w:pPr>
    </w:p>
    <w:sectPr w:rsidR="005716D0" w:rsidRPr="00530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514BF7" w14:textId="77777777" w:rsidR="00287984" w:rsidRDefault="00287984" w:rsidP="007E13CF">
      <w:pPr>
        <w:spacing w:after="0" w:line="240" w:lineRule="auto"/>
      </w:pPr>
      <w:r>
        <w:separator/>
      </w:r>
    </w:p>
  </w:endnote>
  <w:endnote w:type="continuationSeparator" w:id="0">
    <w:p w14:paraId="7F070A46" w14:textId="77777777" w:rsidR="00287984" w:rsidRDefault="00287984" w:rsidP="007E1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88B6E9" w14:textId="77777777" w:rsidR="00287984" w:rsidRDefault="00287984" w:rsidP="007E13CF">
      <w:pPr>
        <w:spacing w:after="0" w:line="240" w:lineRule="auto"/>
      </w:pPr>
      <w:r>
        <w:separator/>
      </w:r>
    </w:p>
  </w:footnote>
  <w:footnote w:type="continuationSeparator" w:id="0">
    <w:p w14:paraId="412D7B6F" w14:textId="77777777" w:rsidR="00287984" w:rsidRDefault="00287984" w:rsidP="007E13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610"/>
    <w:rsid w:val="00012C14"/>
    <w:rsid w:val="000B5EC5"/>
    <w:rsid w:val="000E12D9"/>
    <w:rsid w:val="0019373E"/>
    <w:rsid w:val="001B5D8B"/>
    <w:rsid w:val="00287984"/>
    <w:rsid w:val="002C05AD"/>
    <w:rsid w:val="003855C1"/>
    <w:rsid w:val="003C4A75"/>
    <w:rsid w:val="003D387E"/>
    <w:rsid w:val="004964B5"/>
    <w:rsid w:val="004D36E2"/>
    <w:rsid w:val="00530079"/>
    <w:rsid w:val="005716D0"/>
    <w:rsid w:val="00650D03"/>
    <w:rsid w:val="0075316D"/>
    <w:rsid w:val="0077401E"/>
    <w:rsid w:val="007E13CF"/>
    <w:rsid w:val="007F3292"/>
    <w:rsid w:val="009C3BEC"/>
    <w:rsid w:val="009F3610"/>
    <w:rsid w:val="009F6A9F"/>
    <w:rsid w:val="00AE6397"/>
    <w:rsid w:val="00C0126C"/>
    <w:rsid w:val="00C41D95"/>
    <w:rsid w:val="00CD3B41"/>
    <w:rsid w:val="00CE031C"/>
    <w:rsid w:val="00EA406D"/>
    <w:rsid w:val="00F5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0EC704"/>
  <w15:chartTrackingRefBased/>
  <w15:docId w15:val="{252693D7-19BE-4741-BF47-8BD06CE73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9F36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F36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F36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F36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F36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F36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F36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F36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F36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F36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9F36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9F36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9F3610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9F3610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9F361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9F3610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9F361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9F361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F36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F36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F36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F36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F36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F36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F36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F36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F36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F36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F36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E13C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E13CF"/>
  </w:style>
  <w:style w:type="paragraph" w:styleId="ac">
    <w:name w:val="footer"/>
    <w:basedOn w:val="a"/>
    <w:link w:val="ad"/>
    <w:uiPriority w:val="99"/>
    <w:unhideWhenUsed/>
    <w:rsid w:val="007E13C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E1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83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子 浦</dc:creator>
  <cp:keywords/>
  <dc:description/>
  <cp:lastModifiedBy>礼子 浦</cp:lastModifiedBy>
  <cp:revision>2</cp:revision>
  <dcterms:created xsi:type="dcterms:W3CDTF">2025-04-11T08:31:00Z</dcterms:created>
  <dcterms:modified xsi:type="dcterms:W3CDTF">2025-04-11T08:31:00Z</dcterms:modified>
</cp:coreProperties>
</file>